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753"/>
        <w:gridCol w:w="2771"/>
      </w:tblGrid>
      <w:tr w:rsidR="00F96B4A" w:rsidRPr="00F96B4A" w14:paraId="2A17D66C" w14:textId="77777777" w:rsidTr="00F96B4A">
        <w:trPr>
          <w:trHeight w:val="285"/>
        </w:trPr>
        <w:tc>
          <w:tcPr>
            <w:tcW w:w="6364" w:type="dxa"/>
            <w:gridSpan w:val="3"/>
          </w:tcPr>
          <w:p w14:paraId="137FD4EA" w14:textId="6FD07020" w:rsidR="00F96B4A" w:rsidRPr="009B61A2" w:rsidRDefault="001B168E" w:rsidP="009B61A2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9B61A2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upplement</w:t>
            </w:r>
            <w:r w:rsidR="00F96B4A" w:rsidRPr="009B61A2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 1. Baseline demographics of patients included in the analysis.</w:t>
            </w:r>
          </w:p>
        </w:tc>
      </w:tr>
      <w:tr w:rsidR="00F96B4A" w:rsidRPr="00F96B4A" w14:paraId="7CBBF433" w14:textId="77777777" w:rsidTr="00F96B4A">
        <w:trPr>
          <w:trHeight w:val="285"/>
        </w:trPr>
        <w:tc>
          <w:tcPr>
            <w:tcW w:w="1840" w:type="dxa"/>
          </w:tcPr>
          <w:p w14:paraId="0C54C6FB" w14:textId="77777777" w:rsidR="00F96B4A" w:rsidRPr="00F96B4A" w:rsidRDefault="00F96B4A" w:rsidP="0090286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</w:tcPr>
          <w:p w14:paraId="2B6254D7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770" w:type="dxa"/>
          </w:tcPr>
          <w:p w14:paraId="765D84C8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F96B4A" w:rsidRPr="00F96B4A" w14:paraId="4DC83A6F" w14:textId="77777777" w:rsidTr="00F96B4A">
        <w:trPr>
          <w:trHeight w:val="285"/>
        </w:trPr>
        <w:tc>
          <w:tcPr>
            <w:tcW w:w="1840" w:type="dxa"/>
          </w:tcPr>
          <w:p w14:paraId="6F89B6A9" w14:textId="77777777" w:rsidR="00F96B4A" w:rsidRPr="00F96B4A" w:rsidRDefault="00F96B4A" w:rsidP="0090286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</w:tcPr>
          <w:p w14:paraId="113171E6" w14:textId="5D2C30EF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seline (</w:t>
            </w:r>
            <w:r w:rsidR="001B168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2</w:t>
            </w: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70" w:type="dxa"/>
          </w:tcPr>
          <w:p w14:paraId="30EB4BD0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llow-Up (267)</w:t>
            </w:r>
          </w:p>
        </w:tc>
      </w:tr>
      <w:tr w:rsidR="00F96B4A" w:rsidRPr="00F96B4A" w14:paraId="2B29B3B6" w14:textId="77777777" w:rsidTr="00F96B4A">
        <w:trPr>
          <w:trHeight w:val="285"/>
        </w:trPr>
        <w:tc>
          <w:tcPr>
            <w:tcW w:w="1840" w:type="dxa"/>
          </w:tcPr>
          <w:p w14:paraId="1576A64B" w14:textId="77777777" w:rsidR="00F96B4A" w:rsidRPr="00F96B4A" w:rsidRDefault="00F96B4A" w:rsidP="0090286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53" w:type="dxa"/>
          </w:tcPr>
          <w:p w14:paraId="03D6494A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2770" w:type="dxa"/>
          </w:tcPr>
          <w:p w14:paraId="4EC65EA5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8</w:t>
            </w:r>
          </w:p>
        </w:tc>
      </w:tr>
      <w:tr w:rsidR="00F96B4A" w:rsidRPr="00F96B4A" w14:paraId="6B404E17" w14:textId="77777777" w:rsidTr="00F96B4A">
        <w:trPr>
          <w:trHeight w:val="285"/>
        </w:trPr>
        <w:tc>
          <w:tcPr>
            <w:tcW w:w="1840" w:type="dxa"/>
          </w:tcPr>
          <w:p w14:paraId="79E029CD" w14:textId="77777777" w:rsidR="00F96B4A" w:rsidRPr="00F96B4A" w:rsidRDefault="00F96B4A" w:rsidP="0090286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753" w:type="dxa"/>
          </w:tcPr>
          <w:p w14:paraId="27B091C3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770" w:type="dxa"/>
          </w:tcPr>
          <w:p w14:paraId="3BD4BC15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F96B4A" w:rsidRPr="00F96B4A" w14:paraId="4F730F79" w14:textId="77777777" w:rsidTr="00F96B4A">
        <w:trPr>
          <w:trHeight w:val="270"/>
        </w:trPr>
        <w:tc>
          <w:tcPr>
            <w:tcW w:w="1840" w:type="dxa"/>
          </w:tcPr>
          <w:p w14:paraId="1D00A7BE" w14:textId="77777777" w:rsidR="00F96B4A" w:rsidRPr="00F96B4A" w:rsidRDefault="00F96B4A" w:rsidP="00902868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753" w:type="dxa"/>
          </w:tcPr>
          <w:p w14:paraId="3D2FE057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2770" w:type="dxa"/>
          </w:tcPr>
          <w:p w14:paraId="70BE4BE9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3</w:t>
            </w:r>
          </w:p>
        </w:tc>
      </w:tr>
      <w:tr w:rsidR="00F96B4A" w:rsidRPr="00F96B4A" w14:paraId="38F3F62D" w14:textId="77777777" w:rsidTr="00F96B4A">
        <w:trPr>
          <w:trHeight w:val="285"/>
        </w:trPr>
        <w:tc>
          <w:tcPr>
            <w:tcW w:w="1840" w:type="dxa"/>
          </w:tcPr>
          <w:p w14:paraId="0C25691B" w14:textId="77777777" w:rsidR="00F96B4A" w:rsidRPr="00F96B4A" w:rsidRDefault="00F96B4A" w:rsidP="00902868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753" w:type="dxa"/>
          </w:tcPr>
          <w:p w14:paraId="123DE39D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70" w:type="dxa"/>
          </w:tcPr>
          <w:p w14:paraId="6B51B75A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</w:t>
            </w:r>
          </w:p>
        </w:tc>
      </w:tr>
      <w:tr w:rsidR="00F96B4A" w:rsidRPr="00F96B4A" w14:paraId="2F8BF8FD" w14:textId="77777777" w:rsidTr="00F96B4A">
        <w:trPr>
          <w:trHeight w:val="285"/>
        </w:trPr>
        <w:tc>
          <w:tcPr>
            <w:tcW w:w="1840" w:type="dxa"/>
          </w:tcPr>
          <w:p w14:paraId="0237E735" w14:textId="77777777" w:rsidR="00F96B4A" w:rsidRPr="00F96B4A" w:rsidRDefault="00F96B4A" w:rsidP="00902868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53" w:type="dxa"/>
          </w:tcPr>
          <w:p w14:paraId="35AD7AFA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70" w:type="dxa"/>
          </w:tcPr>
          <w:p w14:paraId="5B538E6E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</w:tr>
      <w:tr w:rsidR="00F96B4A" w:rsidRPr="00F96B4A" w14:paraId="64235D01" w14:textId="77777777" w:rsidTr="00F96B4A">
        <w:trPr>
          <w:trHeight w:val="285"/>
        </w:trPr>
        <w:tc>
          <w:tcPr>
            <w:tcW w:w="1840" w:type="dxa"/>
          </w:tcPr>
          <w:p w14:paraId="27DBD263" w14:textId="77777777" w:rsidR="00F96B4A" w:rsidRPr="00F96B4A" w:rsidRDefault="00F96B4A" w:rsidP="0090286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53" w:type="dxa"/>
          </w:tcPr>
          <w:p w14:paraId="3722D697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.05 (7.20)</w:t>
            </w:r>
          </w:p>
        </w:tc>
        <w:tc>
          <w:tcPr>
            <w:tcW w:w="2770" w:type="dxa"/>
          </w:tcPr>
          <w:p w14:paraId="4E8F224A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.23 (7.30)</w:t>
            </w:r>
          </w:p>
        </w:tc>
      </w:tr>
      <w:tr w:rsidR="00F96B4A" w:rsidRPr="00F96B4A" w14:paraId="712204C4" w14:textId="77777777" w:rsidTr="00F96B4A">
        <w:trPr>
          <w:trHeight w:val="285"/>
        </w:trPr>
        <w:tc>
          <w:tcPr>
            <w:tcW w:w="1840" w:type="dxa"/>
          </w:tcPr>
          <w:p w14:paraId="3BB3CD53" w14:textId="77777777" w:rsidR="00F96B4A" w:rsidRPr="00F96B4A" w:rsidRDefault="00F96B4A" w:rsidP="0090286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753" w:type="dxa"/>
          </w:tcPr>
          <w:p w14:paraId="7BD8BA72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.00 (5.67)</w:t>
            </w:r>
          </w:p>
        </w:tc>
        <w:tc>
          <w:tcPr>
            <w:tcW w:w="2770" w:type="dxa"/>
          </w:tcPr>
          <w:p w14:paraId="4475AAB0" w14:textId="77777777" w:rsidR="00F96B4A" w:rsidRPr="00F96B4A" w:rsidRDefault="00F96B4A" w:rsidP="0090286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96B4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.13 (6.04)</w:t>
            </w:r>
          </w:p>
        </w:tc>
      </w:tr>
      <w:tr w:rsidR="00F96B4A" w:rsidRPr="00F96B4A" w14:paraId="25B1B53A" w14:textId="77777777" w:rsidTr="00F96B4A">
        <w:trPr>
          <w:trHeight w:val="285"/>
        </w:trPr>
        <w:tc>
          <w:tcPr>
            <w:tcW w:w="1840" w:type="dxa"/>
          </w:tcPr>
          <w:p w14:paraId="5A4BE62D" w14:textId="77777777" w:rsidR="00E54B84" w:rsidRPr="00E54B84" w:rsidRDefault="00E54B84" w:rsidP="00E54B84">
            <w:pPr>
              <w:rPr>
                <w:sz w:val="16"/>
                <w:szCs w:val="16"/>
              </w:rPr>
            </w:pPr>
            <w:r w:rsidRPr="00E54B84">
              <w:rPr>
                <w:sz w:val="16"/>
                <w:szCs w:val="16"/>
              </w:rPr>
              <w:t>BMI: body mass index</w:t>
            </w:r>
          </w:p>
          <w:p w14:paraId="411DC372" w14:textId="77777777" w:rsidR="00F96B4A" w:rsidRPr="00F96B4A" w:rsidRDefault="00F96B4A" w:rsidP="0090286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</w:tcPr>
          <w:p w14:paraId="2DDFCA27" w14:textId="77777777" w:rsidR="00F96B4A" w:rsidRPr="00F96B4A" w:rsidRDefault="00F96B4A" w:rsidP="0090286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770" w:type="dxa"/>
          </w:tcPr>
          <w:p w14:paraId="7D5AF68F" w14:textId="77777777" w:rsidR="00F96B4A" w:rsidRPr="00F96B4A" w:rsidRDefault="00F96B4A" w:rsidP="0090286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</w:tbl>
    <w:p w14:paraId="1F3C6631" w14:textId="55B6A103" w:rsidR="00754089" w:rsidRDefault="00754089" w:rsidP="00E54B84"/>
    <w:sectPr w:rsidR="00754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B4A"/>
    <w:rsid w:val="001B168E"/>
    <w:rsid w:val="00304673"/>
    <w:rsid w:val="005A4508"/>
    <w:rsid w:val="00645689"/>
    <w:rsid w:val="00754089"/>
    <w:rsid w:val="00805FE3"/>
    <w:rsid w:val="00987E51"/>
    <w:rsid w:val="009B61A2"/>
    <w:rsid w:val="00E54B84"/>
    <w:rsid w:val="00F21913"/>
    <w:rsid w:val="00F9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A2A23"/>
  <w15:chartTrackingRefBased/>
  <w15:docId w15:val="{97D5064E-E24C-F544-899C-2E9CFFD3A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Magnusdottir</dc:creator>
  <cp:keywords/>
  <dc:description/>
  <cp:lastModifiedBy>Solveig Magnusdottir</cp:lastModifiedBy>
  <cp:revision>2</cp:revision>
  <dcterms:created xsi:type="dcterms:W3CDTF">2024-05-06T22:58:00Z</dcterms:created>
  <dcterms:modified xsi:type="dcterms:W3CDTF">2024-05-06T22:58:00Z</dcterms:modified>
</cp:coreProperties>
</file>